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956"/>
        <w:tblW w:w="9351" w:type="dxa"/>
        <w:tblLook w:val="04A0" w:firstRow="1" w:lastRow="0" w:firstColumn="1" w:lastColumn="0" w:noHBand="0" w:noVBand="1"/>
      </w:tblPr>
      <w:tblGrid>
        <w:gridCol w:w="934"/>
        <w:gridCol w:w="1011"/>
        <w:gridCol w:w="990"/>
        <w:gridCol w:w="1309"/>
        <w:gridCol w:w="1613"/>
        <w:gridCol w:w="941"/>
        <w:gridCol w:w="1025"/>
        <w:gridCol w:w="1528"/>
      </w:tblGrid>
      <w:tr w:rsidR="00151575" w14:paraId="29F90B60" w14:textId="2E267271" w:rsidTr="00151575">
        <w:tc>
          <w:tcPr>
            <w:tcW w:w="934" w:type="dxa"/>
          </w:tcPr>
          <w:p w14:paraId="2779657A" w14:textId="63E6F93A" w:rsidR="00CC297E" w:rsidRDefault="00CC297E" w:rsidP="00151575">
            <w:r>
              <w:t>Sample</w:t>
            </w:r>
          </w:p>
        </w:tc>
        <w:tc>
          <w:tcPr>
            <w:tcW w:w="1011" w:type="dxa"/>
          </w:tcPr>
          <w:p w14:paraId="14954D98" w14:textId="6254F1B8" w:rsidR="00CC297E" w:rsidRDefault="008A52C4" w:rsidP="00151575">
            <w:r>
              <w:t>Nano reading</w:t>
            </w:r>
          </w:p>
          <w:p w14:paraId="7736D195" w14:textId="29C1EEBC" w:rsidR="00C7781F" w:rsidRDefault="00C7781F" w:rsidP="00151575">
            <w:r>
              <w:t>(</w:t>
            </w:r>
            <w:r w:rsidR="00E12FFE">
              <w:t>ng/</w:t>
            </w:r>
            <w:r w:rsidR="00E12FFE">
              <w:rPr>
                <w:rFonts w:cstheme="minorHAnsi"/>
              </w:rPr>
              <w:t>µ</w:t>
            </w:r>
            <w:r w:rsidR="00E12FFE">
              <w:t>l)</w:t>
            </w:r>
          </w:p>
        </w:tc>
        <w:tc>
          <w:tcPr>
            <w:tcW w:w="990" w:type="dxa"/>
          </w:tcPr>
          <w:p w14:paraId="0D134049" w14:textId="1C439F8F" w:rsidR="00CC297E" w:rsidRDefault="00CC297E" w:rsidP="00151575">
            <w:r>
              <w:t>RIN value</w:t>
            </w:r>
          </w:p>
        </w:tc>
        <w:tc>
          <w:tcPr>
            <w:tcW w:w="1309" w:type="dxa"/>
          </w:tcPr>
          <w:p w14:paraId="3695ED70" w14:textId="5C12664D" w:rsidR="00CC297E" w:rsidRDefault="00CC297E" w:rsidP="00151575">
            <w:r>
              <w:t>Total Number of reads</w:t>
            </w:r>
          </w:p>
        </w:tc>
        <w:tc>
          <w:tcPr>
            <w:tcW w:w="1613" w:type="dxa"/>
          </w:tcPr>
          <w:p w14:paraId="30C2AF04" w14:textId="4BE205BA" w:rsidR="00CC297E" w:rsidRDefault="00CC297E" w:rsidP="00151575">
            <w:r>
              <w:t>Total number of bases</w:t>
            </w:r>
          </w:p>
        </w:tc>
        <w:tc>
          <w:tcPr>
            <w:tcW w:w="941" w:type="dxa"/>
          </w:tcPr>
          <w:p w14:paraId="37C0F150" w14:textId="0499BBA8" w:rsidR="00CC297E" w:rsidRDefault="00CC297E" w:rsidP="00151575">
            <w:r>
              <w:t>No. of CDS</w:t>
            </w:r>
          </w:p>
        </w:tc>
        <w:tc>
          <w:tcPr>
            <w:tcW w:w="1025" w:type="dxa"/>
          </w:tcPr>
          <w:p w14:paraId="7FF66120" w14:textId="79AE243B" w:rsidR="00CC297E" w:rsidRDefault="00CC297E" w:rsidP="00151575">
            <w:r>
              <w:t>Mean CDS length (bp)</w:t>
            </w:r>
          </w:p>
        </w:tc>
        <w:tc>
          <w:tcPr>
            <w:tcW w:w="1528" w:type="dxa"/>
          </w:tcPr>
          <w:p w14:paraId="140124F5" w14:textId="6579C659" w:rsidR="00CC297E" w:rsidRDefault="00963D55" w:rsidP="00151575">
            <w:r>
              <w:t xml:space="preserve">Total number of annotated </w:t>
            </w:r>
            <w:r w:rsidR="00ED7B74">
              <w:t>CDS</w:t>
            </w:r>
          </w:p>
        </w:tc>
      </w:tr>
      <w:tr w:rsidR="00151575" w14:paraId="383663CD" w14:textId="04379E31" w:rsidTr="00151575">
        <w:tc>
          <w:tcPr>
            <w:tcW w:w="934" w:type="dxa"/>
          </w:tcPr>
          <w:p w14:paraId="52363A5D" w14:textId="4AA078E4" w:rsidR="00CC297E" w:rsidRDefault="009E5418" w:rsidP="00151575">
            <w:r>
              <w:t>CF1</w:t>
            </w:r>
          </w:p>
        </w:tc>
        <w:tc>
          <w:tcPr>
            <w:tcW w:w="1011" w:type="dxa"/>
          </w:tcPr>
          <w:p w14:paraId="0569EF7C" w14:textId="2257876E" w:rsidR="00CC297E" w:rsidRDefault="00E12FFE" w:rsidP="00151575">
            <w:r>
              <w:t>228.0</w:t>
            </w:r>
          </w:p>
        </w:tc>
        <w:tc>
          <w:tcPr>
            <w:tcW w:w="990" w:type="dxa"/>
          </w:tcPr>
          <w:p w14:paraId="4C151886" w14:textId="7081F89C" w:rsidR="00CC297E" w:rsidRDefault="00CE667A" w:rsidP="00151575">
            <w:r>
              <w:t>6.7</w:t>
            </w:r>
          </w:p>
        </w:tc>
        <w:tc>
          <w:tcPr>
            <w:tcW w:w="1309" w:type="dxa"/>
          </w:tcPr>
          <w:p w14:paraId="605ABA86" w14:textId="43A2C45B" w:rsidR="00CC297E" w:rsidRDefault="005F51A1" w:rsidP="00151575">
            <w:r>
              <w:t>18</w:t>
            </w:r>
            <w:r w:rsidR="006F7019">
              <w:t>,732,964</w:t>
            </w:r>
          </w:p>
        </w:tc>
        <w:tc>
          <w:tcPr>
            <w:tcW w:w="1613" w:type="dxa"/>
          </w:tcPr>
          <w:p w14:paraId="13B28B76" w14:textId="41FA9EED" w:rsidR="00CC297E" w:rsidRDefault="009179D4" w:rsidP="00151575">
            <w:r>
              <w:t>5,657,355,128</w:t>
            </w:r>
          </w:p>
        </w:tc>
        <w:tc>
          <w:tcPr>
            <w:tcW w:w="941" w:type="dxa"/>
          </w:tcPr>
          <w:p w14:paraId="439CED1B" w14:textId="506866E0" w:rsidR="00CC297E" w:rsidRDefault="009E4E86" w:rsidP="00151575">
            <w:r>
              <w:t>33,397</w:t>
            </w:r>
          </w:p>
        </w:tc>
        <w:tc>
          <w:tcPr>
            <w:tcW w:w="1025" w:type="dxa"/>
          </w:tcPr>
          <w:p w14:paraId="76410A55" w14:textId="72B0D8B1" w:rsidR="00CC297E" w:rsidRDefault="00B3794A" w:rsidP="00151575">
            <w:r>
              <w:t>1,159</w:t>
            </w:r>
          </w:p>
        </w:tc>
        <w:tc>
          <w:tcPr>
            <w:tcW w:w="1528" w:type="dxa"/>
          </w:tcPr>
          <w:p w14:paraId="64BC685C" w14:textId="28398DDE" w:rsidR="00CC297E" w:rsidRDefault="002E206F" w:rsidP="00151575">
            <w:r>
              <w:t>26,548</w:t>
            </w:r>
          </w:p>
        </w:tc>
      </w:tr>
      <w:tr w:rsidR="00151575" w14:paraId="450599A2" w14:textId="2F66A1DC" w:rsidTr="00151575">
        <w:tc>
          <w:tcPr>
            <w:tcW w:w="934" w:type="dxa"/>
          </w:tcPr>
          <w:p w14:paraId="199F924E" w14:textId="38CD60CA" w:rsidR="00CC297E" w:rsidRDefault="009E5418" w:rsidP="00151575">
            <w:r>
              <w:t>CF2</w:t>
            </w:r>
          </w:p>
        </w:tc>
        <w:tc>
          <w:tcPr>
            <w:tcW w:w="1011" w:type="dxa"/>
          </w:tcPr>
          <w:p w14:paraId="19BC8438" w14:textId="54F76A20" w:rsidR="00CC297E" w:rsidRDefault="00E12FFE" w:rsidP="00151575">
            <w:r>
              <w:t>224.0</w:t>
            </w:r>
          </w:p>
        </w:tc>
        <w:tc>
          <w:tcPr>
            <w:tcW w:w="990" w:type="dxa"/>
          </w:tcPr>
          <w:p w14:paraId="70290F90" w14:textId="1D27BD53" w:rsidR="00CC297E" w:rsidRDefault="00CE667A" w:rsidP="00151575">
            <w:r>
              <w:t>6.</w:t>
            </w:r>
            <w:r w:rsidR="00C45829">
              <w:t>6</w:t>
            </w:r>
          </w:p>
        </w:tc>
        <w:tc>
          <w:tcPr>
            <w:tcW w:w="1309" w:type="dxa"/>
          </w:tcPr>
          <w:p w14:paraId="7247027E" w14:textId="12B34C00" w:rsidR="00CC297E" w:rsidRDefault="006F7019" w:rsidP="00151575">
            <w:r>
              <w:t>15</w:t>
            </w:r>
            <w:r w:rsidR="0079508F">
              <w:t>,</w:t>
            </w:r>
            <w:r>
              <w:t>937</w:t>
            </w:r>
            <w:r w:rsidR="0079508F">
              <w:t>,</w:t>
            </w:r>
            <w:r>
              <w:t>967</w:t>
            </w:r>
          </w:p>
        </w:tc>
        <w:tc>
          <w:tcPr>
            <w:tcW w:w="1613" w:type="dxa"/>
          </w:tcPr>
          <w:p w14:paraId="29378D4B" w14:textId="2B992022" w:rsidR="00CC297E" w:rsidRDefault="009179D4" w:rsidP="00151575">
            <w:r>
              <w:t>4,183,266,034</w:t>
            </w:r>
          </w:p>
        </w:tc>
        <w:tc>
          <w:tcPr>
            <w:tcW w:w="941" w:type="dxa"/>
          </w:tcPr>
          <w:p w14:paraId="533430EA" w14:textId="63E7AB05" w:rsidR="00CC297E" w:rsidRDefault="009E4E86" w:rsidP="00151575">
            <w:r>
              <w:t>28,882</w:t>
            </w:r>
          </w:p>
        </w:tc>
        <w:tc>
          <w:tcPr>
            <w:tcW w:w="1025" w:type="dxa"/>
          </w:tcPr>
          <w:p w14:paraId="14456377" w14:textId="201D3A55" w:rsidR="00CC297E" w:rsidRDefault="00B3794A" w:rsidP="00151575">
            <w:r>
              <w:t>1,116</w:t>
            </w:r>
          </w:p>
        </w:tc>
        <w:tc>
          <w:tcPr>
            <w:tcW w:w="1528" w:type="dxa"/>
          </w:tcPr>
          <w:p w14:paraId="0F5C3DC1" w14:textId="1FD97A35" w:rsidR="00CC297E" w:rsidRDefault="002E206F" w:rsidP="00151575">
            <w:r>
              <w:t>22,903</w:t>
            </w:r>
          </w:p>
        </w:tc>
      </w:tr>
      <w:tr w:rsidR="00151575" w14:paraId="324260E7" w14:textId="6290FF61" w:rsidTr="00151575">
        <w:tc>
          <w:tcPr>
            <w:tcW w:w="934" w:type="dxa"/>
          </w:tcPr>
          <w:p w14:paraId="02E3A7AF" w14:textId="442F8DDA" w:rsidR="00CC297E" w:rsidRDefault="009E5418" w:rsidP="00151575">
            <w:r>
              <w:t>CF3</w:t>
            </w:r>
          </w:p>
        </w:tc>
        <w:tc>
          <w:tcPr>
            <w:tcW w:w="1011" w:type="dxa"/>
          </w:tcPr>
          <w:p w14:paraId="72A49127" w14:textId="28A28D3C" w:rsidR="00CC297E" w:rsidRDefault="00E12FFE" w:rsidP="00151575">
            <w:r>
              <w:t>228.7</w:t>
            </w:r>
          </w:p>
        </w:tc>
        <w:tc>
          <w:tcPr>
            <w:tcW w:w="990" w:type="dxa"/>
          </w:tcPr>
          <w:p w14:paraId="2E61884C" w14:textId="0463BEF3" w:rsidR="00CC297E" w:rsidRDefault="00C45829" w:rsidP="00151575">
            <w:r>
              <w:t>6.7</w:t>
            </w:r>
          </w:p>
        </w:tc>
        <w:tc>
          <w:tcPr>
            <w:tcW w:w="1309" w:type="dxa"/>
          </w:tcPr>
          <w:p w14:paraId="6EB69137" w14:textId="68F9247D" w:rsidR="00CC297E" w:rsidRDefault="006F7019" w:rsidP="00151575">
            <w:r>
              <w:t>14</w:t>
            </w:r>
            <w:r w:rsidR="00BA072B">
              <w:t>,</w:t>
            </w:r>
            <w:r>
              <w:t>697</w:t>
            </w:r>
            <w:r w:rsidR="00BA072B">
              <w:t>,</w:t>
            </w:r>
            <w:r>
              <w:t>808</w:t>
            </w:r>
          </w:p>
        </w:tc>
        <w:tc>
          <w:tcPr>
            <w:tcW w:w="1613" w:type="dxa"/>
          </w:tcPr>
          <w:p w14:paraId="6CEDE15D" w14:textId="640FDC3C" w:rsidR="00CC297E" w:rsidRDefault="009179D4" w:rsidP="00151575">
            <w:r>
              <w:t>4,438,738,016</w:t>
            </w:r>
          </w:p>
        </w:tc>
        <w:tc>
          <w:tcPr>
            <w:tcW w:w="941" w:type="dxa"/>
          </w:tcPr>
          <w:p w14:paraId="7CEBACAF" w14:textId="48259623" w:rsidR="00CC297E" w:rsidRDefault="009E4E86" w:rsidP="00151575">
            <w:r>
              <w:t>28,061</w:t>
            </w:r>
          </w:p>
        </w:tc>
        <w:tc>
          <w:tcPr>
            <w:tcW w:w="1025" w:type="dxa"/>
          </w:tcPr>
          <w:p w14:paraId="784CB82C" w14:textId="43B3E9A7" w:rsidR="00CC297E" w:rsidRDefault="00B3794A" w:rsidP="00151575">
            <w:r>
              <w:t>1,138</w:t>
            </w:r>
          </w:p>
        </w:tc>
        <w:tc>
          <w:tcPr>
            <w:tcW w:w="1528" w:type="dxa"/>
          </w:tcPr>
          <w:p w14:paraId="6FA21822" w14:textId="3E1C5BE3" w:rsidR="00CC297E" w:rsidRDefault="002E206F" w:rsidP="00151575">
            <w:r>
              <w:t>22,323</w:t>
            </w:r>
          </w:p>
        </w:tc>
      </w:tr>
      <w:tr w:rsidR="00151575" w14:paraId="4A3A2085" w14:textId="266D5ABB" w:rsidTr="00151575">
        <w:tc>
          <w:tcPr>
            <w:tcW w:w="934" w:type="dxa"/>
          </w:tcPr>
          <w:p w14:paraId="378C4D91" w14:textId="19BEE339" w:rsidR="00C939A1" w:rsidRDefault="00C939A1" w:rsidP="00151575">
            <w:r>
              <w:t>CL1</w:t>
            </w:r>
          </w:p>
        </w:tc>
        <w:tc>
          <w:tcPr>
            <w:tcW w:w="1011" w:type="dxa"/>
          </w:tcPr>
          <w:p w14:paraId="1C8890BD" w14:textId="32828E36" w:rsidR="00CC297E" w:rsidRDefault="00E12FFE" w:rsidP="00151575">
            <w:r>
              <w:t>1423.7</w:t>
            </w:r>
          </w:p>
        </w:tc>
        <w:tc>
          <w:tcPr>
            <w:tcW w:w="990" w:type="dxa"/>
          </w:tcPr>
          <w:p w14:paraId="3E256D10" w14:textId="0726DC10" w:rsidR="00CC297E" w:rsidRDefault="00C45829" w:rsidP="00151575">
            <w:r>
              <w:t>5.7</w:t>
            </w:r>
          </w:p>
        </w:tc>
        <w:tc>
          <w:tcPr>
            <w:tcW w:w="1309" w:type="dxa"/>
          </w:tcPr>
          <w:p w14:paraId="3CD5E6D0" w14:textId="7998C68A" w:rsidR="00CC297E" w:rsidRDefault="00DD4364" w:rsidP="00151575">
            <w:r>
              <w:t>12,725,428</w:t>
            </w:r>
          </w:p>
        </w:tc>
        <w:tc>
          <w:tcPr>
            <w:tcW w:w="1613" w:type="dxa"/>
          </w:tcPr>
          <w:p w14:paraId="750497E5" w14:textId="5C3E45D9" w:rsidR="00CC297E" w:rsidRDefault="009179D4" w:rsidP="00151575">
            <w:r>
              <w:t>3,</w:t>
            </w:r>
            <w:r w:rsidR="008967F3">
              <w:t>843,079,256</w:t>
            </w:r>
          </w:p>
        </w:tc>
        <w:tc>
          <w:tcPr>
            <w:tcW w:w="941" w:type="dxa"/>
          </w:tcPr>
          <w:p w14:paraId="4C442054" w14:textId="428321E6" w:rsidR="00CC297E" w:rsidRDefault="009E4E86" w:rsidP="00151575">
            <w:r>
              <w:t>26,544</w:t>
            </w:r>
          </w:p>
        </w:tc>
        <w:tc>
          <w:tcPr>
            <w:tcW w:w="1025" w:type="dxa"/>
          </w:tcPr>
          <w:p w14:paraId="6C992555" w14:textId="76569F16" w:rsidR="00CC297E" w:rsidRDefault="001C7F78" w:rsidP="00151575">
            <w:r>
              <w:t>1,109</w:t>
            </w:r>
          </w:p>
        </w:tc>
        <w:tc>
          <w:tcPr>
            <w:tcW w:w="1528" w:type="dxa"/>
          </w:tcPr>
          <w:p w14:paraId="4C3E7AD8" w14:textId="27159D89" w:rsidR="00CC297E" w:rsidRDefault="002E206F" w:rsidP="00151575">
            <w:r>
              <w:t>21,081</w:t>
            </w:r>
          </w:p>
        </w:tc>
      </w:tr>
      <w:tr w:rsidR="00C45829" w14:paraId="58552661" w14:textId="77777777" w:rsidTr="00151575">
        <w:tc>
          <w:tcPr>
            <w:tcW w:w="934" w:type="dxa"/>
          </w:tcPr>
          <w:p w14:paraId="3E463F15" w14:textId="16DBC573" w:rsidR="00C45829" w:rsidRDefault="00C45829" w:rsidP="00151575">
            <w:r>
              <w:t>C</w:t>
            </w:r>
            <w:r w:rsidR="00EF759C">
              <w:t>L</w:t>
            </w:r>
            <w:r>
              <w:t>2</w:t>
            </w:r>
          </w:p>
        </w:tc>
        <w:tc>
          <w:tcPr>
            <w:tcW w:w="1011" w:type="dxa"/>
          </w:tcPr>
          <w:p w14:paraId="27EEEE3C" w14:textId="48F9EF93" w:rsidR="00C45829" w:rsidRDefault="00C45829" w:rsidP="00151575">
            <w:r>
              <w:t>901.6</w:t>
            </w:r>
          </w:p>
        </w:tc>
        <w:tc>
          <w:tcPr>
            <w:tcW w:w="990" w:type="dxa"/>
          </w:tcPr>
          <w:p w14:paraId="143632F7" w14:textId="640EC204" w:rsidR="00C45829" w:rsidRDefault="00C45829" w:rsidP="00151575">
            <w:r>
              <w:t>5.</w:t>
            </w:r>
            <w:r w:rsidR="0044646D">
              <w:t>5</w:t>
            </w:r>
          </w:p>
        </w:tc>
        <w:tc>
          <w:tcPr>
            <w:tcW w:w="1309" w:type="dxa"/>
          </w:tcPr>
          <w:p w14:paraId="7E4DE5EC" w14:textId="407B2704" w:rsidR="00C45829" w:rsidRDefault="00600974" w:rsidP="00151575">
            <w:r>
              <w:t>15,717,</w:t>
            </w:r>
            <w:r w:rsidR="00845790">
              <w:t>183</w:t>
            </w:r>
          </w:p>
        </w:tc>
        <w:tc>
          <w:tcPr>
            <w:tcW w:w="1613" w:type="dxa"/>
          </w:tcPr>
          <w:p w14:paraId="0D7A97C8" w14:textId="35DFF688" w:rsidR="00C45829" w:rsidRDefault="008967F3" w:rsidP="00151575">
            <w:r>
              <w:t>4,746,589,266</w:t>
            </w:r>
          </w:p>
        </w:tc>
        <w:tc>
          <w:tcPr>
            <w:tcW w:w="941" w:type="dxa"/>
          </w:tcPr>
          <w:p w14:paraId="331D8FAD" w14:textId="44D1B42D" w:rsidR="00C45829" w:rsidRDefault="00E91D17" w:rsidP="00151575">
            <w:r>
              <w:t>30,834</w:t>
            </w:r>
          </w:p>
        </w:tc>
        <w:tc>
          <w:tcPr>
            <w:tcW w:w="1025" w:type="dxa"/>
          </w:tcPr>
          <w:p w14:paraId="101DA649" w14:textId="1F4FA75C" w:rsidR="00C45829" w:rsidRDefault="001C7F78" w:rsidP="00151575">
            <w:r>
              <w:t>1,160</w:t>
            </w:r>
          </w:p>
        </w:tc>
        <w:tc>
          <w:tcPr>
            <w:tcW w:w="1528" w:type="dxa"/>
          </w:tcPr>
          <w:p w14:paraId="5C80E81A" w14:textId="63E9456A" w:rsidR="00C45829" w:rsidRDefault="002E206F" w:rsidP="00151575">
            <w:r>
              <w:t>24,477</w:t>
            </w:r>
          </w:p>
        </w:tc>
      </w:tr>
      <w:tr w:rsidR="00151575" w14:paraId="20415813" w14:textId="3242E66C" w:rsidTr="00151575">
        <w:tc>
          <w:tcPr>
            <w:tcW w:w="934" w:type="dxa"/>
          </w:tcPr>
          <w:p w14:paraId="32FE64DC" w14:textId="1DF87714" w:rsidR="00C45829" w:rsidRDefault="00C45829" w:rsidP="00151575">
            <w:r>
              <w:t>CL3</w:t>
            </w:r>
          </w:p>
        </w:tc>
        <w:tc>
          <w:tcPr>
            <w:tcW w:w="1011" w:type="dxa"/>
          </w:tcPr>
          <w:p w14:paraId="64701DE4" w14:textId="611A26DD" w:rsidR="00C45829" w:rsidRDefault="00C45829" w:rsidP="00151575">
            <w:r>
              <w:t>328.6</w:t>
            </w:r>
          </w:p>
        </w:tc>
        <w:tc>
          <w:tcPr>
            <w:tcW w:w="990" w:type="dxa"/>
          </w:tcPr>
          <w:p w14:paraId="3C37A917" w14:textId="21AC1E9C" w:rsidR="00C45829" w:rsidRDefault="00C45829" w:rsidP="00151575">
            <w:r>
              <w:t>5.</w:t>
            </w:r>
            <w:r w:rsidR="0044646D">
              <w:t>7</w:t>
            </w:r>
          </w:p>
        </w:tc>
        <w:tc>
          <w:tcPr>
            <w:tcW w:w="1309" w:type="dxa"/>
          </w:tcPr>
          <w:p w14:paraId="3E5EBB76" w14:textId="264585C7" w:rsidR="00C45829" w:rsidRDefault="00C71916" w:rsidP="00151575">
            <w:r>
              <w:t>15</w:t>
            </w:r>
            <w:r w:rsidR="00903557">
              <w:t>,215,529</w:t>
            </w:r>
          </w:p>
        </w:tc>
        <w:tc>
          <w:tcPr>
            <w:tcW w:w="1613" w:type="dxa"/>
          </w:tcPr>
          <w:p w14:paraId="534A6B1E" w14:textId="33933AA9" w:rsidR="00C45829" w:rsidRDefault="008967F3" w:rsidP="00151575">
            <w:r>
              <w:t>5,595,089,758</w:t>
            </w:r>
          </w:p>
        </w:tc>
        <w:tc>
          <w:tcPr>
            <w:tcW w:w="941" w:type="dxa"/>
          </w:tcPr>
          <w:p w14:paraId="68FC4226" w14:textId="195C10DF" w:rsidR="00C45829" w:rsidRDefault="00E91D17" w:rsidP="00151575">
            <w:r>
              <w:t>30,008</w:t>
            </w:r>
          </w:p>
        </w:tc>
        <w:tc>
          <w:tcPr>
            <w:tcW w:w="1025" w:type="dxa"/>
          </w:tcPr>
          <w:p w14:paraId="3082AD5B" w14:textId="02CB23EB" w:rsidR="00C45829" w:rsidRDefault="001C7F78" w:rsidP="00151575">
            <w:r>
              <w:t>1,158</w:t>
            </w:r>
          </w:p>
        </w:tc>
        <w:tc>
          <w:tcPr>
            <w:tcW w:w="1528" w:type="dxa"/>
          </w:tcPr>
          <w:p w14:paraId="4B8E8C6F" w14:textId="579E1EA5" w:rsidR="00C45829" w:rsidRDefault="002E206F" w:rsidP="00151575">
            <w:r>
              <w:t>23,873</w:t>
            </w:r>
          </w:p>
        </w:tc>
      </w:tr>
      <w:tr w:rsidR="00C45829" w14:paraId="381205BB" w14:textId="77777777" w:rsidTr="00151575">
        <w:tc>
          <w:tcPr>
            <w:tcW w:w="934" w:type="dxa"/>
          </w:tcPr>
          <w:p w14:paraId="3691F887" w14:textId="7634682B" w:rsidR="00C45829" w:rsidRDefault="00C45829" w:rsidP="00151575">
            <w:r>
              <w:t>IF1</w:t>
            </w:r>
          </w:p>
        </w:tc>
        <w:tc>
          <w:tcPr>
            <w:tcW w:w="1011" w:type="dxa"/>
          </w:tcPr>
          <w:p w14:paraId="18F82398" w14:textId="21B006B2" w:rsidR="00C45829" w:rsidRDefault="00C45829" w:rsidP="00151575">
            <w:r>
              <w:t>575.0</w:t>
            </w:r>
          </w:p>
        </w:tc>
        <w:tc>
          <w:tcPr>
            <w:tcW w:w="990" w:type="dxa"/>
          </w:tcPr>
          <w:p w14:paraId="027A3BD0" w14:textId="46B6264E" w:rsidR="00C45829" w:rsidRDefault="003A7C79" w:rsidP="00151575">
            <w:r>
              <w:t>6.6</w:t>
            </w:r>
          </w:p>
        </w:tc>
        <w:tc>
          <w:tcPr>
            <w:tcW w:w="1309" w:type="dxa"/>
          </w:tcPr>
          <w:p w14:paraId="265559E1" w14:textId="7221EB46" w:rsidR="00C45829" w:rsidRDefault="00903557" w:rsidP="00151575">
            <w:r>
              <w:t>13,447,691</w:t>
            </w:r>
          </w:p>
        </w:tc>
        <w:tc>
          <w:tcPr>
            <w:tcW w:w="1613" w:type="dxa"/>
          </w:tcPr>
          <w:p w14:paraId="3365D2E0" w14:textId="00361013" w:rsidR="00C45829" w:rsidRDefault="008967F3" w:rsidP="00151575">
            <w:r>
              <w:t>4,061,202,</w:t>
            </w:r>
            <w:r w:rsidR="003F7E59">
              <w:t>682</w:t>
            </w:r>
          </w:p>
        </w:tc>
        <w:tc>
          <w:tcPr>
            <w:tcW w:w="941" w:type="dxa"/>
          </w:tcPr>
          <w:p w14:paraId="6457A674" w14:textId="65A541AF" w:rsidR="00C45829" w:rsidRDefault="00E91D17" w:rsidP="00151575">
            <w:r>
              <w:t>29,912</w:t>
            </w:r>
          </w:p>
        </w:tc>
        <w:tc>
          <w:tcPr>
            <w:tcW w:w="1025" w:type="dxa"/>
          </w:tcPr>
          <w:p w14:paraId="11998A22" w14:textId="78F3D8F4" w:rsidR="00C45829" w:rsidRDefault="001C7F78" w:rsidP="00151575">
            <w:r>
              <w:t>1,149</w:t>
            </w:r>
          </w:p>
        </w:tc>
        <w:tc>
          <w:tcPr>
            <w:tcW w:w="1528" w:type="dxa"/>
          </w:tcPr>
          <w:p w14:paraId="4A54F399" w14:textId="29ABFD83" w:rsidR="00C45829" w:rsidRDefault="002E206F" w:rsidP="00151575">
            <w:r>
              <w:t>23,838</w:t>
            </w:r>
          </w:p>
        </w:tc>
      </w:tr>
      <w:tr w:rsidR="00C45829" w14:paraId="0FE73138" w14:textId="77777777" w:rsidTr="00151575">
        <w:tc>
          <w:tcPr>
            <w:tcW w:w="934" w:type="dxa"/>
          </w:tcPr>
          <w:p w14:paraId="44EED3DA" w14:textId="18E056FF" w:rsidR="00C45829" w:rsidRDefault="00C45829" w:rsidP="00151575">
            <w:r>
              <w:t>IF2</w:t>
            </w:r>
          </w:p>
        </w:tc>
        <w:tc>
          <w:tcPr>
            <w:tcW w:w="1011" w:type="dxa"/>
          </w:tcPr>
          <w:p w14:paraId="19422059" w14:textId="066CF770" w:rsidR="00C45829" w:rsidRDefault="00C45829" w:rsidP="00151575">
            <w:r>
              <w:t>585.9</w:t>
            </w:r>
          </w:p>
        </w:tc>
        <w:tc>
          <w:tcPr>
            <w:tcW w:w="990" w:type="dxa"/>
          </w:tcPr>
          <w:p w14:paraId="18DFBB1E" w14:textId="2A0E3591" w:rsidR="00C45829" w:rsidRDefault="003A7C79" w:rsidP="00151575">
            <w:r>
              <w:t>6.7</w:t>
            </w:r>
          </w:p>
        </w:tc>
        <w:tc>
          <w:tcPr>
            <w:tcW w:w="1309" w:type="dxa"/>
          </w:tcPr>
          <w:p w14:paraId="5A1A3DFF" w14:textId="72519F64" w:rsidR="00C45829" w:rsidRDefault="00903557" w:rsidP="00151575">
            <w:r>
              <w:t>16,079,679</w:t>
            </w:r>
          </w:p>
        </w:tc>
        <w:tc>
          <w:tcPr>
            <w:tcW w:w="1613" w:type="dxa"/>
          </w:tcPr>
          <w:p w14:paraId="3BC94025" w14:textId="70D88C78" w:rsidR="00C45829" w:rsidRDefault="003F7E59" w:rsidP="00151575">
            <w:r>
              <w:t>4,856,063,058</w:t>
            </w:r>
          </w:p>
        </w:tc>
        <w:tc>
          <w:tcPr>
            <w:tcW w:w="941" w:type="dxa"/>
          </w:tcPr>
          <w:p w14:paraId="32AEA37C" w14:textId="723207F2" w:rsidR="00C45829" w:rsidRDefault="00E91D17" w:rsidP="00151575">
            <w:r>
              <w:t>31,429</w:t>
            </w:r>
          </w:p>
        </w:tc>
        <w:tc>
          <w:tcPr>
            <w:tcW w:w="1025" w:type="dxa"/>
          </w:tcPr>
          <w:p w14:paraId="70C28FEE" w14:textId="11BF9DDB" w:rsidR="00C45829" w:rsidRDefault="001C7F78" w:rsidP="00151575">
            <w:r>
              <w:t>1,158</w:t>
            </w:r>
          </w:p>
        </w:tc>
        <w:tc>
          <w:tcPr>
            <w:tcW w:w="1528" w:type="dxa"/>
          </w:tcPr>
          <w:p w14:paraId="73188D07" w14:textId="39157956" w:rsidR="00C45829" w:rsidRDefault="002E206F" w:rsidP="00151575">
            <w:r>
              <w:t>24,992</w:t>
            </w:r>
          </w:p>
        </w:tc>
      </w:tr>
      <w:tr w:rsidR="00C45829" w14:paraId="5C30F5E9" w14:textId="77777777" w:rsidTr="00151575">
        <w:tc>
          <w:tcPr>
            <w:tcW w:w="934" w:type="dxa"/>
          </w:tcPr>
          <w:p w14:paraId="5005D679" w14:textId="0D9266BF" w:rsidR="00C45829" w:rsidRDefault="00C45829" w:rsidP="00151575">
            <w:r>
              <w:t>IF3</w:t>
            </w:r>
          </w:p>
        </w:tc>
        <w:tc>
          <w:tcPr>
            <w:tcW w:w="1011" w:type="dxa"/>
          </w:tcPr>
          <w:p w14:paraId="0B01BBF9" w14:textId="424AFDEB" w:rsidR="00C45829" w:rsidRDefault="00C45829" w:rsidP="00151575">
            <w:r>
              <w:t>526.9</w:t>
            </w:r>
          </w:p>
        </w:tc>
        <w:tc>
          <w:tcPr>
            <w:tcW w:w="990" w:type="dxa"/>
          </w:tcPr>
          <w:p w14:paraId="5C94F508" w14:textId="32CA8E6A" w:rsidR="00C45829" w:rsidRDefault="003A7C79" w:rsidP="00151575">
            <w:r>
              <w:t>6.7</w:t>
            </w:r>
          </w:p>
        </w:tc>
        <w:tc>
          <w:tcPr>
            <w:tcW w:w="1309" w:type="dxa"/>
          </w:tcPr>
          <w:p w14:paraId="598908E0" w14:textId="6A94CB41" w:rsidR="00C45829" w:rsidRDefault="009179D4" w:rsidP="00151575">
            <w:r>
              <w:t>15,190,792</w:t>
            </w:r>
          </w:p>
        </w:tc>
        <w:tc>
          <w:tcPr>
            <w:tcW w:w="1613" w:type="dxa"/>
          </w:tcPr>
          <w:p w14:paraId="79265276" w14:textId="3D3CD3A8" w:rsidR="00C45829" w:rsidRDefault="003F7E59" w:rsidP="00151575">
            <w:r>
              <w:t>4,587,619,184</w:t>
            </w:r>
          </w:p>
        </w:tc>
        <w:tc>
          <w:tcPr>
            <w:tcW w:w="941" w:type="dxa"/>
          </w:tcPr>
          <w:p w14:paraId="4E3677F2" w14:textId="6F580B3E" w:rsidR="00C45829" w:rsidRDefault="00E91D17" w:rsidP="00151575">
            <w:r>
              <w:t>30,295</w:t>
            </w:r>
          </w:p>
        </w:tc>
        <w:tc>
          <w:tcPr>
            <w:tcW w:w="1025" w:type="dxa"/>
          </w:tcPr>
          <w:p w14:paraId="1AA45B27" w14:textId="02C6CB06" w:rsidR="00C45829" w:rsidRDefault="001C7F78" w:rsidP="00151575">
            <w:r>
              <w:t>1,149</w:t>
            </w:r>
          </w:p>
        </w:tc>
        <w:tc>
          <w:tcPr>
            <w:tcW w:w="1528" w:type="dxa"/>
          </w:tcPr>
          <w:p w14:paraId="2E49B1A6" w14:textId="73354D62" w:rsidR="00C45829" w:rsidRDefault="002E206F" w:rsidP="00151575">
            <w:r>
              <w:t>24,043</w:t>
            </w:r>
          </w:p>
        </w:tc>
      </w:tr>
      <w:tr w:rsidR="00C45829" w14:paraId="34E8E4A8" w14:textId="77777777" w:rsidTr="00151575">
        <w:tc>
          <w:tcPr>
            <w:tcW w:w="934" w:type="dxa"/>
          </w:tcPr>
          <w:p w14:paraId="6C707E49" w14:textId="3F85F7B3" w:rsidR="00C45829" w:rsidRDefault="00C45829" w:rsidP="00151575">
            <w:r>
              <w:t>IL1</w:t>
            </w:r>
          </w:p>
        </w:tc>
        <w:tc>
          <w:tcPr>
            <w:tcW w:w="1011" w:type="dxa"/>
          </w:tcPr>
          <w:p w14:paraId="32A9B0CE" w14:textId="303E399B" w:rsidR="00C45829" w:rsidRDefault="00C45829" w:rsidP="00151575">
            <w:r>
              <w:t>250.8</w:t>
            </w:r>
          </w:p>
        </w:tc>
        <w:tc>
          <w:tcPr>
            <w:tcW w:w="990" w:type="dxa"/>
          </w:tcPr>
          <w:p w14:paraId="32F09319" w14:textId="1E28E947" w:rsidR="00C45829" w:rsidRDefault="003A7C79" w:rsidP="00151575">
            <w:r>
              <w:t>5.6</w:t>
            </w:r>
          </w:p>
        </w:tc>
        <w:tc>
          <w:tcPr>
            <w:tcW w:w="1309" w:type="dxa"/>
          </w:tcPr>
          <w:p w14:paraId="5247EBC4" w14:textId="530B0330" w:rsidR="00C45829" w:rsidRDefault="009179D4" w:rsidP="00151575">
            <w:r>
              <w:t>14,217,596</w:t>
            </w:r>
          </w:p>
        </w:tc>
        <w:tc>
          <w:tcPr>
            <w:tcW w:w="1613" w:type="dxa"/>
          </w:tcPr>
          <w:p w14:paraId="2C2C9532" w14:textId="2B2524A5" w:rsidR="00C45829" w:rsidRDefault="003F7E59" w:rsidP="00151575">
            <w:r>
              <w:t>4,293,713,992</w:t>
            </w:r>
          </w:p>
        </w:tc>
        <w:tc>
          <w:tcPr>
            <w:tcW w:w="941" w:type="dxa"/>
          </w:tcPr>
          <w:p w14:paraId="45647495" w14:textId="7FFB9F24" w:rsidR="00C45829" w:rsidRDefault="00E91D17" w:rsidP="00151575">
            <w:r>
              <w:t>27,</w:t>
            </w:r>
            <w:r w:rsidR="00B3794A">
              <w:t>036</w:t>
            </w:r>
          </w:p>
        </w:tc>
        <w:tc>
          <w:tcPr>
            <w:tcW w:w="1025" w:type="dxa"/>
          </w:tcPr>
          <w:p w14:paraId="39D954AB" w14:textId="342DCE23" w:rsidR="00C45829" w:rsidRDefault="001C7F78" w:rsidP="00151575">
            <w:r>
              <w:t>1,141</w:t>
            </w:r>
          </w:p>
        </w:tc>
        <w:tc>
          <w:tcPr>
            <w:tcW w:w="1528" w:type="dxa"/>
          </w:tcPr>
          <w:p w14:paraId="6191E41C" w14:textId="5C1B3B1D" w:rsidR="00C45829" w:rsidRDefault="002E206F" w:rsidP="00151575">
            <w:r>
              <w:t>21,469</w:t>
            </w:r>
          </w:p>
        </w:tc>
      </w:tr>
      <w:tr w:rsidR="00C45829" w14:paraId="15C90F7E" w14:textId="77777777" w:rsidTr="00151575">
        <w:tc>
          <w:tcPr>
            <w:tcW w:w="934" w:type="dxa"/>
          </w:tcPr>
          <w:p w14:paraId="33B86D82" w14:textId="04B9589F" w:rsidR="00C45829" w:rsidRDefault="00C45829" w:rsidP="00151575">
            <w:r>
              <w:t>IL2</w:t>
            </w:r>
          </w:p>
        </w:tc>
        <w:tc>
          <w:tcPr>
            <w:tcW w:w="1011" w:type="dxa"/>
          </w:tcPr>
          <w:p w14:paraId="454DE3A7" w14:textId="70A5D873" w:rsidR="00C45829" w:rsidRDefault="00C45829" w:rsidP="00151575">
            <w:r>
              <w:t>336.9</w:t>
            </w:r>
          </w:p>
        </w:tc>
        <w:tc>
          <w:tcPr>
            <w:tcW w:w="990" w:type="dxa"/>
          </w:tcPr>
          <w:p w14:paraId="582345D3" w14:textId="67D27548" w:rsidR="00C45829" w:rsidRDefault="003A7C79" w:rsidP="00151575">
            <w:r>
              <w:t>5.5</w:t>
            </w:r>
          </w:p>
        </w:tc>
        <w:tc>
          <w:tcPr>
            <w:tcW w:w="1309" w:type="dxa"/>
          </w:tcPr>
          <w:p w14:paraId="5C3A866B" w14:textId="7E0DF596" w:rsidR="00C45829" w:rsidRDefault="009179D4" w:rsidP="00151575">
            <w:r>
              <w:t>14,437,164</w:t>
            </w:r>
          </w:p>
        </w:tc>
        <w:tc>
          <w:tcPr>
            <w:tcW w:w="1613" w:type="dxa"/>
          </w:tcPr>
          <w:p w14:paraId="4C439DBF" w14:textId="6E79704E" w:rsidR="00C45829" w:rsidRDefault="003F7E59" w:rsidP="00151575">
            <w:r>
              <w:t>4,360</w:t>
            </w:r>
            <w:r w:rsidR="0072057F">
              <w:t>,023,528</w:t>
            </w:r>
          </w:p>
        </w:tc>
        <w:tc>
          <w:tcPr>
            <w:tcW w:w="941" w:type="dxa"/>
          </w:tcPr>
          <w:p w14:paraId="59079149" w14:textId="6E26EAEC" w:rsidR="00C45829" w:rsidRDefault="00B3794A" w:rsidP="00151575">
            <w:r>
              <w:t>28,065</w:t>
            </w:r>
          </w:p>
        </w:tc>
        <w:tc>
          <w:tcPr>
            <w:tcW w:w="1025" w:type="dxa"/>
          </w:tcPr>
          <w:p w14:paraId="125D82C0" w14:textId="0868A48C" w:rsidR="00C45829" w:rsidRDefault="001C7F78" w:rsidP="00151575">
            <w:r>
              <w:t>1,146</w:t>
            </w:r>
          </w:p>
        </w:tc>
        <w:tc>
          <w:tcPr>
            <w:tcW w:w="1528" w:type="dxa"/>
          </w:tcPr>
          <w:p w14:paraId="286DC270" w14:textId="3282A563" w:rsidR="00C45829" w:rsidRDefault="002E206F" w:rsidP="00151575">
            <w:r>
              <w:t>22,326</w:t>
            </w:r>
          </w:p>
        </w:tc>
      </w:tr>
      <w:tr w:rsidR="003F7E59" w14:paraId="50118B0C" w14:textId="77777777" w:rsidTr="00151575">
        <w:tc>
          <w:tcPr>
            <w:tcW w:w="934" w:type="dxa"/>
          </w:tcPr>
          <w:p w14:paraId="0F8D2731" w14:textId="2D6083CB" w:rsidR="003F7E59" w:rsidRDefault="003F7E59" w:rsidP="00151575">
            <w:r>
              <w:t>IL3</w:t>
            </w:r>
          </w:p>
        </w:tc>
        <w:tc>
          <w:tcPr>
            <w:tcW w:w="1011" w:type="dxa"/>
          </w:tcPr>
          <w:p w14:paraId="352530CF" w14:textId="5A09C06A" w:rsidR="003F7E59" w:rsidRDefault="003F7E59" w:rsidP="00151575">
            <w:r>
              <w:t>328.6</w:t>
            </w:r>
          </w:p>
        </w:tc>
        <w:tc>
          <w:tcPr>
            <w:tcW w:w="990" w:type="dxa"/>
          </w:tcPr>
          <w:p w14:paraId="6ECE3CE7" w14:textId="230F013B" w:rsidR="003F7E59" w:rsidRDefault="003F7E59" w:rsidP="00151575">
            <w:r>
              <w:t>5.4</w:t>
            </w:r>
          </w:p>
        </w:tc>
        <w:tc>
          <w:tcPr>
            <w:tcW w:w="1309" w:type="dxa"/>
          </w:tcPr>
          <w:p w14:paraId="79036399" w14:textId="10E647AA" w:rsidR="003F7E59" w:rsidRDefault="003F7E59" w:rsidP="00151575">
            <w:r>
              <w:t>18,366,871</w:t>
            </w:r>
          </w:p>
        </w:tc>
        <w:tc>
          <w:tcPr>
            <w:tcW w:w="1613" w:type="dxa"/>
          </w:tcPr>
          <w:p w14:paraId="1210E430" w14:textId="38A29228" w:rsidR="003F7E59" w:rsidRDefault="003F7E59" w:rsidP="00151575">
            <w:r>
              <w:t>5,546,795,042</w:t>
            </w:r>
          </w:p>
        </w:tc>
        <w:tc>
          <w:tcPr>
            <w:tcW w:w="941" w:type="dxa"/>
          </w:tcPr>
          <w:p w14:paraId="2D0EC5CD" w14:textId="61222859" w:rsidR="003F7E59" w:rsidRDefault="00B3794A" w:rsidP="00151575">
            <w:r>
              <w:t>31,206</w:t>
            </w:r>
          </w:p>
        </w:tc>
        <w:tc>
          <w:tcPr>
            <w:tcW w:w="1025" w:type="dxa"/>
          </w:tcPr>
          <w:p w14:paraId="2AC72470" w14:textId="21F47FCF" w:rsidR="003F7E59" w:rsidRDefault="001C7F78" w:rsidP="00151575">
            <w:r>
              <w:t>1,</w:t>
            </w:r>
            <w:r w:rsidR="00ED7B74">
              <w:t>146</w:t>
            </w:r>
          </w:p>
        </w:tc>
        <w:tc>
          <w:tcPr>
            <w:tcW w:w="1528" w:type="dxa"/>
          </w:tcPr>
          <w:p w14:paraId="34CDA3CC" w14:textId="52AAD0BB" w:rsidR="003F7E59" w:rsidRDefault="002E206F" w:rsidP="00151575">
            <w:r>
              <w:t>24,595</w:t>
            </w:r>
          </w:p>
        </w:tc>
      </w:tr>
    </w:tbl>
    <w:p w14:paraId="3DF39B4E" w14:textId="5BDCA1C9" w:rsidR="003F19FC" w:rsidRDefault="00151575">
      <w:r>
        <w:t>Table</w:t>
      </w:r>
      <w:r w:rsidR="00171DF4">
        <w:t xml:space="preserve"> S4</w:t>
      </w:r>
      <w:r>
        <w:t xml:space="preserve">: </w:t>
      </w:r>
      <w:r w:rsidR="00903E6C">
        <w:t>RNA quality</w:t>
      </w:r>
      <w:r w:rsidR="00C64BA6">
        <w:t>, quantification</w:t>
      </w:r>
      <w:r w:rsidR="00903E6C">
        <w:t xml:space="preserve"> and read statistics of the sample data</w:t>
      </w:r>
    </w:p>
    <w:p w14:paraId="613BDAF9" w14:textId="77777777" w:rsidR="00BE5BFD" w:rsidRDefault="00BE5BFD"/>
    <w:p w14:paraId="1D6F166C" w14:textId="77777777" w:rsidR="00BE5BFD" w:rsidRDefault="00BE5BFD"/>
    <w:p w14:paraId="4774BA1E" w14:textId="77777777" w:rsidR="00BE5BFD" w:rsidRDefault="00BE5BFD"/>
    <w:p w14:paraId="110B2B82" w14:textId="77777777" w:rsidR="00BE5BFD" w:rsidRDefault="00BE5BFD"/>
    <w:p w14:paraId="33210322" w14:textId="379344BB" w:rsidR="00BE5BFD" w:rsidRDefault="00BE5BFD" w:rsidP="00BE5BFD">
      <w:pPr>
        <w:pStyle w:val="NormalWeb"/>
      </w:pPr>
      <w:r>
        <w:rPr>
          <w:noProof/>
        </w:rPr>
        <w:drawing>
          <wp:inline distT="0" distB="0" distL="0" distR="0" wp14:anchorId="67A15404" wp14:editId="27C096D9">
            <wp:extent cx="5731510" cy="2572385"/>
            <wp:effectExtent l="0" t="0" r="2540" b="0"/>
            <wp:docPr id="1059540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7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3F12E" w14:textId="3A298B6C" w:rsidR="00BE5BFD" w:rsidRDefault="001165CD" w:rsidP="001C155A">
      <w:pPr>
        <w:jc w:val="center"/>
      </w:pPr>
      <w:r>
        <w:t>Fig</w:t>
      </w:r>
      <w:r w:rsidR="00880557">
        <w:t>ure</w:t>
      </w:r>
      <w:r w:rsidR="00581919">
        <w:t xml:space="preserve"> S1</w:t>
      </w:r>
      <w:r>
        <w:t xml:space="preserve">: Top </w:t>
      </w:r>
      <w:r w:rsidR="001C155A">
        <w:t>Blast Hit species distribution of pooled CDS</w:t>
      </w:r>
    </w:p>
    <w:sectPr w:rsidR="00BE5B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zMDW0tAACQ0tzSyUdpeDU4uLM/DyQAuNaALwxsjUsAAAA"/>
  </w:docVars>
  <w:rsids>
    <w:rsidRoot w:val="003F19FC"/>
    <w:rsid w:val="001165CD"/>
    <w:rsid w:val="00151575"/>
    <w:rsid w:val="00171DF4"/>
    <w:rsid w:val="001C155A"/>
    <w:rsid w:val="001C7F78"/>
    <w:rsid w:val="002E206F"/>
    <w:rsid w:val="00334827"/>
    <w:rsid w:val="003A7C79"/>
    <w:rsid w:val="003F19FC"/>
    <w:rsid w:val="003F7E59"/>
    <w:rsid w:val="0044646D"/>
    <w:rsid w:val="00581919"/>
    <w:rsid w:val="005F51A1"/>
    <w:rsid w:val="00600974"/>
    <w:rsid w:val="006F7019"/>
    <w:rsid w:val="0072057F"/>
    <w:rsid w:val="007217B7"/>
    <w:rsid w:val="0079508F"/>
    <w:rsid w:val="00845790"/>
    <w:rsid w:val="00880557"/>
    <w:rsid w:val="008967F3"/>
    <w:rsid w:val="008A52C4"/>
    <w:rsid w:val="00903557"/>
    <w:rsid w:val="00903E6C"/>
    <w:rsid w:val="009179D4"/>
    <w:rsid w:val="009314F2"/>
    <w:rsid w:val="00963D55"/>
    <w:rsid w:val="009937FF"/>
    <w:rsid w:val="009E4E86"/>
    <w:rsid w:val="009E5418"/>
    <w:rsid w:val="00A5509D"/>
    <w:rsid w:val="00B3794A"/>
    <w:rsid w:val="00B618EA"/>
    <w:rsid w:val="00BA072B"/>
    <w:rsid w:val="00BE5BFD"/>
    <w:rsid w:val="00C45829"/>
    <w:rsid w:val="00C64BA6"/>
    <w:rsid w:val="00C71916"/>
    <w:rsid w:val="00C7781F"/>
    <w:rsid w:val="00C939A1"/>
    <w:rsid w:val="00CC297E"/>
    <w:rsid w:val="00CE667A"/>
    <w:rsid w:val="00DD4364"/>
    <w:rsid w:val="00E12FFE"/>
    <w:rsid w:val="00E91D17"/>
    <w:rsid w:val="00ED7B74"/>
    <w:rsid w:val="00EE4496"/>
    <w:rsid w:val="00EF759C"/>
    <w:rsid w:val="00FB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D0B6A"/>
  <w15:chartTrackingRefBased/>
  <w15:docId w15:val="{5D88B1C4-B2B8-4224-A0E4-DC97F26FB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9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9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9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9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9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9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9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9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9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9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9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9F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93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5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nath banerjee</dc:creator>
  <cp:keywords/>
  <dc:description/>
  <cp:lastModifiedBy>somnath banerjee</cp:lastModifiedBy>
  <cp:revision>47</cp:revision>
  <dcterms:created xsi:type="dcterms:W3CDTF">2025-08-25T14:19:00Z</dcterms:created>
  <dcterms:modified xsi:type="dcterms:W3CDTF">2025-08-25T22:52:00Z</dcterms:modified>
</cp:coreProperties>
</file>